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legends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dditional fi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1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HSPA5_relative_exp 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dditional fi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2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btain_the_high_quality_clean_reads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dditional fi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3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Sample_correlation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dditional fi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4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expressed_gene_RPKM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dditional file </w:t>
      </w:r>
      <w:r>
        <w:rPr>
          <w:rFonts w:hint="default" w:ascii="Times New Roman Regular" w:hAnsi="Times New Roman Regular" w:cs="Times New Roman Regular"/>
          <w:sz w:val="24"/>
          <w:szCs w:val="24"/>
        </w:rPr>
        <w:t>5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Length_distribution_across_Genomic_Regions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dditional fi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6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Repeated_peaks_in_multiple_analysis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dditional fi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7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peak_mapping_distribution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dditional fi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8: </w:t>
      </w:r>
      <w:r>
        <w:rPr>
          <w:rFonts w:hint="default" w:ascii="Times New Roman Regular" w:hAnsi="Times New Roman Regular" w:cs="Times New Roman Regular"/>
          <w:sz w:val="24"/>
          <w:szCs w:val="24"/>
        </w:rPr>
        <w:t>HSPA5_iRIP_ABLIRC_olp_GO_enrichment_F_top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dditional file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9: </w:t>
      </w:r>
      <w:r>
        <w:rPr>
          <w:rFonts w:hint="default" w:ascii="Times New Roman Regular" w:hAnsi="Times New Roman Regular" w:cs="Times New Roman Regular"/>
          <w:sz w:val="24"/>
          <w:szCs w:val="24"/>
        </w:rPr>
        <w:t>HSPA5_iRIP_ABLIRC_olp_GO_enrichment_P_top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dditional file </w:t>
      </w:r>
      <w:r>
        <w:rPr>
          <w:rFonts w:hint="default" w:ascii="Times New Roman Regular" w:hAnsi="Times New Roman Regular" w:cs="Times New Roman Regular"/>
          <w:sz w:val="24"/>
          <w:szCs w:val="24"/>
        </w:rPr>
        <w:t>10</w:t>
      </w:r>
      <w:r>
        <w:rPr>
          <w:rFonts w:hint="default" w:ascii="Times New Roman Regular" w:hAnsi="Times New Roman Regular" w:cs="Times New Roman Regular"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>HSPA5_iRIP_ABLIRC_olp_KEGG_pathway</w:t>
      </w: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DC3"/>
    <w:rsid w:val="000008D6"/>
    <w:rsid w:val="001A7F5D"/>
    <w:rsid w:val="001B6689"/>
    <w:rsid w:val="002212DC"/>
    <w:rsid w:val="00271BE6"/>
    <w:rsid w:val="006835AF"/>
    <w:rsid w:val="007904E9"/>
    <w:rsid w:val="007D455B"/>
    <w:rsid w:val="009D0934"/>
    <w:rsid w:val="00A855EE"/>
    <w:rsid w:val="00AB660F"/>
    <w:rsid w:val="00BB77CD"/>
    <w:rsid w:val="00C24171"/>
    <w:rsid w:val="00C30554"/>
    <w:rsid w:val="00CE081A"/>
    <w:rsid w:val="00D31653"/>
    <w:rsid w:val="00D652BF"/>
    <w:rsid w:val="00DF6AC7"/>
    <w:rsid w:val="00E60DC3"/>
    <w:rsid w:val="00EE1440"/>
    <w:rsid w:val="00F95B5F"/>
    <w:rsid w:val="5FFF2D61"/>
    <w:rsid w:val="7F97C5E0"/>
    <w:rsid w:val="D779F924"/>
    <w:rsid w:val="F3DDB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483</Characters>
  <Lines>4</Lines>
  <Paragraphs>1</Paragraphs>
  <TotalTime>2</TotalTime>
  <ScaleCrop>false</ScaleCrop>
  <LinksUpToDate>false</LinksUpToDate>
  <CharactersWithSpaces>566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0:37:00Z</dcterms:created>
  <dc:creator>来宾用户</dc:creator>
  <cp:lastModifiedBy>水晶</cp:lastModifiedBy>
  <dcterms:modified xsi:type="dcterms:W3CDTF">2023-04-06T16:3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897F18C9C24FF35B39782E6436F9BD45</vt:lpwstr>
  </property>
</Properties>
</file>